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4536"/>
      </w:tblGrid>
      <w:tr w:rsidR="002128D6" w14:paraId="7A9B9066" w14:textId="77777777" w:rsidTr="00F411D3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24DCE3EB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Grou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492063A5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</w:tr>
      <w:tr w:rsidR="002128D6" w14:paraId="1AC2086C" w14:textId="77777777" w:rsidTr="00F411D3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3CFF82A1" w14:textId="77777777" w:rsidR="002128D6" w:rsidRDefault="002128D6" w:rsidP="00F411D3">
            <w:pPr>
              <w:rPr>
                <w:sz w:val="20"/>
                <w:szCs w:val="20"/>
              </w:rPr>
            </w:pPr>
          </w:p>
          <w:p w14:paraId="314331C8" w14:textId="77777777" w:rsidR="002128D6" w:rsidRDefault="002128D6" w:rsidP="00F411D3">
            <w:pPr>
              <w:rPr>
                <w:sz w:val="20"/>
                <w:szCs w:val="20"/>
              </w:rPr>
            </w:pPr>
          </w:p>
          <w:p w14:paraId="79D99095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2A8C968C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cidipropionibacter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cidifaciens</w:t>
            </w:r>
            <w:proofErr w:type="spellEnd"/>
            <w:r>
              <w:rPr>
                <w:sz w:val="20"/>
                <w:szCs w:val="20"/>
              </w:rPr>
              <w:t xml:space="preserve"> (+)</w:t>
            </w:r>
          </w:p>
          <w:p w14:paraId="6E783A6B" w14:textId="77777777" w:rsidR="002128D6" w:rsidRDefault="002128D6" w:rsidP="00F411D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i/>
                <w:sz w:val="20"/>
                <w:szCs w:val="20"/>
              </w:rPr>
              <w:t>baumannii</w:t>
            </w:r>
            <w:proofErr w:type="spellEnd"/>
            <w:r>
              <w:rPr>
                <w:sz w:val="20"/>
                <w:szCs w:val="20"/>
              </w:rPr>
              <w:t xml:space="preserve"> (+)</w:t>
            </w:r>
          </w:p>
          <w:p w14:paraId="1566189B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tonell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rbi</w:t>
            </w:r>
            <w:proofErr w:type="spellEnd"/>
            <w:r>
              <w:rPr>
                <w:sz w:val="20"/>
                <w:szCs w:val="20"/>
              </w:rPr>
              <w:t xml:space="preserve"> (-)</w:t>
            </w:r>
          </w:p>
          <w:p w14:paraId="08CA9DFF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em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aemolysans</w:t>
            </w:r>
            <w:proofErr w:type="spellEnd"/>
            <w:r>
              <w:rPr>
                <w:sz w:val="20"/>
                <w:szCs w:val="20"/>
              </w:rPr>
              <w:t xml:space="preserve"> (+)</w:t>
            </w:r>
          </w:p>
          <w:p w14:paraId="601BEF24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gibacter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iversum</w:t>
            </w:r>
            <w:proofErr w:type="spellEnd"/>
            <w:r>
              <w:rPr>
                <w:sz w:val="20"/>
                <w:szCs w:val="20"/>
              </w:rPr>
              <w:t xml:space="preserve"> (-)</w:t>
            </w:r>
          </w:p>
          <w:p w14:paraId="2AB21810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le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i/>
                <w:sz w:val="20"/>
                <w:szCs w:val="20"/>
              </w:rPr>
              <w:t>artemidis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+)</w:t>
            </w:r>
          </w:p>
          <w:p w14:paraId="0D51EB71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Veillon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rvula</w:t>
            </w:r>
            <w:proofErr w:type="spellEnd"/>
            <w:r>
              <w:rPr>
                <w:sz w:val="20"/>
                <w:szCs w:val="20"/>
              </w:rPr>
              <w:t xml:space="preserve"> (+)</w:t>
            </w:r>
          </w:p>
        </w:tc>
      </w:tr>
      <w:tr w:rsidR="002128D6" w14:paraId="00915CFB" w14:textId="77777777" w:rsidTr="00F411D3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20C9DDD2" w14:textId="77777777" w:rsidR="002128D6" w:rsidRDefault="002128D6" w:rsidP="00F411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</w:t>
            </w:r>
          </w:p>
          <w:p w14:paraId="7B4F78CF" w14:textId="77777777" w:rsidR="002128D6" w:rsidRDefault="002128D6" w:rsidP="00F411D3">
            <w:pPr>
              <w:rPr>
                <w:sz w:val="20"/>
                <w:szCs w:val="20"/>
              </w:rPr>
            </w:pPr>
          </w:p>
          <w:p w14:paraId="32DA8DE4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058244DD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Bergeyella sp</w:t>
            </w:r>
            <w:r w:rsidRPr="00E1427C">
              <w:rPr>
                <w:sz w:val="20"/>
                <w:szCs w:val="20"/>
                <w:lang w:val="es-MX"/>
              </w:rPr>
              <w:t>. HMT322 (+)</w:t>
            </w:r>
          </w:p>
          <w:p w14:paraId="71988E60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emella sanguini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049AECA5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ranulicatella adiacen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46751B7B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amophi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rainfluenzae</w:t>
            </w:r>
            <w:proofErr w:type="spellEnd"/>
            <w:r>
              <w:rPr>
                <w:sz w:val="20"/>
                <w:szCs w:val="20"/>
              </w:rPr>
              <w:t xml:space="preserve"> (+)</w:t>
            </w:r>
          </w:p>
          <w:p w14:paraId="15AC179A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ptotrichia</w:t>
            </w:r>
            <w:proofErr w:type="spellEnd"/>
            <w:r>
              <w:rPr>
                <w:i/>
                <w:sz w:val="20"/>
                <w:szCs w:val="20"/>
              </w:rPr>
              <w:t xml:space="preserve"> sp. HMT225</w:t>
            </w:r>
            <w:r>
              <w:rPr>
                <w:sz w:val="20"/>
                <w:szCs w:val="20"/>
              </w:rPr>
              <w:t xml:space="preserve"> (+)</w:t>
            </w:r>
          </w:p>
          <w:p w14:paraId="0612213A" w14:textId="77777777" w:rsidR="002128D6" w:rsidRDefault="002128D6" w:rsidP="00F411D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tococcus sanguinis</w:t>
            </w:r>
            <w:r>
              <w:rPr>
                <w:sz w:val="20"/>
                <w:szCs w:val="20"/>
              </w:rPr>
              <w:t xml:space="preserve"> (+)</w:t>
            </w:r>
          </w:p>
        </w:tc>
      </w:tr>
      <w:tr w:rsidR="002128D6" w:rsidRPr="00530579" w14:paraId="3BAD7485" w14:textId="77777777" w:rsidTr="00F411D3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63A8B16B" w14:textId="77777777" w:rsidR="002128D6" w:rsidRDefault="002128D6" w:rsidP="00F411D3">
            <w:pPr>
              <w:rPr>
                <w:sz w:val="20"/>
                <w:szCs w:val="20"/>
              </w:rPr>
            </w:pPr>
          </w:p>
          <w:p w14:paraId="59AB4477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1A6E726F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emella sanguini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1A28C0B4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ranulicatella adiacen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28756B98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Fretibacterium fastidiosum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</w:tc>
      </w:tr>
      <w:tr w:rsidR="002128D6" w:rsidRPr="00530579" w14:paraId="692021EC" w14:textId="77777777" w:rsidTr="00F411D3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085BE50A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</w:p>
          <w:p w14:paraId="486E787D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 w14:paraId="511134AB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ranulicatella adiacen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1C1E551F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Gemella sanguinis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52B4474C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Letotricia wadei</w:t>
            </w:r>
            <w:r w:rsidRPr="00E1427C">
              <w:rPr>
                <w:sz w:val="20"/>
                <w:szCs w:val="20"/>
                <w:lang w:val="es-MX"/>
              </w:rPr>
              <w:t xml:space="preserve"> (-)</w:t>
            </w:r>
          </w:p>
        </w:tc>
      </w:tr>
      <w:tr w:rsidR="002128D6" w:rsidRPr="00530579" w14:paraId="2C462118" w14:textId="77777777" w:rsidTr="00F411D3">
        <w:tc>
          <w:tcPr>
            <w:tcW w:w="2552" w:type="dxa"/>
            <w:tcBorders>
              <w:top w:val="single" w:sz="4" w:space="0" w:color="000000"/>
            </w:tcBorders>
          </w:tcPr>
          <w:p w14:paraId="10C2497B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</w:p>
          <w:p w14:paraId="0889B8FF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</w:p>
          <w:p w14:paraId="268AC2CA" w14:textId="77777777" w:rsidR="002128D6" w:rsidRDefault="002128D6" w:rsidP="00F41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P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 w14:paraId="345F830B" w14:textId="77777777" w:rsidR="002128D6" w:rsidRDefault="002128D6" w:rsidP="00F411D3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tococcus sanguinis</w:t>
            </w:r>
            <w:r>
              <w:rPr>
                <w:sz w:val="20"/>
                <w:szCs w:val="20"/>
              </w:rPr>
              <w:t xml:space="preserve"> (+)</w:t>
            </w:r>
          </w:p>
          <w:p w14:paraId="4F3317A9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emella</w:t>
            </w:r>
            <w:proofErr w:type="spellEnd"/>
            <w:r>
              <w:rPr>
                <w:i/>
                <w:sz w:val="20"/>
                <w:szCs w:val="20"/>
              </w:rPr>
              <w:t xml:space="preserve"> sanguinis</w:t>
            </w:r>
            <w:r>
              <w:rPr>
                <w:sz w:val="20"/>
                <w:szCs w:val="20"/>
              </w:rPr>
              <w:t xml:space="preserve"> (+)</w:t>
            </w:r>
          </w:p>
          <w:p w14:paraId="761F7FFD" w14:textId="77777777" w:rsidR="002128D6" w:rsidRDefault="002128D6" w:rsidP="00F411D3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ptot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 xml:space="preserve"> HMT417 (+)</w:t>
            </w:r>
          </w:p>
          <w:p w14:paraId="317E05B2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Abiotrohia defectiva</w:t>
            </w:r>
            <w:r w:rsidRPr="00E1427C">
              <w:rPr>
                <w:sz w:val="20"/>
                <w:szCs w:val="20"/>
                <w:lang w:val="es-MX"/>
              </w:rPr>
              <w:t xml:space="preserve"> (+)</w:t>
            </w:r>
          </w:p>
          <w:p w14:paraId="4AAD5003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Prevotella multisaccharivorax</w:t>
            </w:r>
            <w:r w:rsidRPr="00E1427C">
              <w:rPr>
                <w:sz w:val="20"/>
                <w:szCs w:val="20"/>
                <w:lang w:val="es-MX"/>
              </w:rPr>
              <w:t xml:space="preserve"> (-)</w:t>
            </w:r>
          </w:p>
          <w:p w14:paraId="75E34E77" w14:textId="77777777" w:rsidR="002128D6" w:rsidRPr="00E1427C" w:rsidRDefault="002128D6" w:rsidP="00F411D3">
            <w:pPr>
              <w:rPr>
                <w:sz w:val="20"/>
                <w:szCs w:val="20"/>
                <w:lang w:val="es-MX"/>
              </w:rPr>
            </w:pPr>
            <w:r w:rsidRPr="00E1427C">
              <w:rPr>
                <w:i/>
                <w:sz w:val="20"/>
                <w:szCs w:val="20"/>
                <w:lang w:val="es-MX"/>
              </w:rPr>
              <w:t>Mycoplasma orale</w:t>
            </w:r>
            <w:r w:rsidRPr="00E1427C">
              <w:rPr>
                <w:sz w:val="20"/>
                <w:szCs w:val="20"/>
                <w:lang w:val="es-MX"/>
              </w:rPr>
              <w:t xml:space="preserve"> (-)</w:t>
            </w:r>
          </w:p>
        </w:tc>
      </w:tr>
    </w:tbl>
    <w:p w14:paraId="197064EC" w14:textId="77777777" w:rsidR="002128D6" w:rsidRPr="004D698F" w:rsidRDefault="002128D6" w:rsidP="002128D6">
      <w:pPr>
        <w:rPr>
          <w:sz w:val="20"/>
          <w:szCs w:val="20"/>
        </w:rPr>
      </w:pPr>
      <w:r>
        <w:rPr>
          <w:sz w:val="20"/>
          <w:szCs w:val="20"/>
        </w:rPr>
        <w:t>(+) Positive link; (-) Negative link</w:t>
      </w:r>
    </w:p>
    <w:p w14:paraId="0E9575D9" w14:textId="77777777" w:rsidR="00EF7543" w:rsidRDefault="00000000"/>
    <w:sectPr w:rsidR="00EF7543" w:rsidSect="0096574D">
      <w:footerReference w:type="default" r:id="rId4"/>
      <w:pgSz w:w="12240" w:h="15840"/>
      <w:pgMar w:top="1417" w:right="1700" w:bottom="1417" w:left="1700" w:header="709" w:footer="709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C64FD" w14:textId="77777777" w:rsidR="00C058B2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6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8D6"/>
    <w:rsid w:val="00016C20"/>
    <w:rsid w:val="00017D21"/>
    <w:rsid w:val="000504A0"/>
    <w:rsid w:val="0006158F"/>
    <w:rsid w:val="00062FD4"/>
    <w:rsid w:val="000735DA"/>
    <w:rsid w:val="00077238"/>
    <w:rsid w:val="000A4FE7"/>
    <w:rsid w:val="000E7539"/>
    <w:rsid w:val="000F325F"/>
    <w:rsid w:val="00120B19"/>
    <w:rsid w:val="00124AE6"/>
    <w:rsid w:val="00124BFF"/>
    <w:rsid w:val="00176B78"/>
    <w:rsid w:val="00182C76"/>
    <w:rsid w:val="001B46DA"/>
    <w:rsid w:val="001D7130"/>
    <w:rsid w:val="001F598B"/>
    <w:rsid w:val="001F6E05"/>
    <w:rsid w:val="002128D6"/>
    <w:rsid w:val="00276FAD"/>
    <w:rsid w:val="002D59C2"/>
    <w:rsid w:val="002E1647"/>
    <w:rsid w:val="002E35E9"/>
    <w:rsid w:val="002F36B4"/>
    <w:rsid w:val="002F64D0"/>
    <w:rsid w:val="00300897"/>
    <w:rsid w:val="00330449"/>
    <w:rsid w:val="00346334"/>
    <w:rsid w:val="0034689F"/>
    <w:rsid w:val="003678C4"/>
    <w:rsid w:val="00380C83"/>
    <w:rsid w:val="003878D3"/>
    <w:rsid w:val="003A30B4"/>
    <w:rsid w:val="003C2213"/>
    <w:rsid w:val="003C3DD0"/>
    <w:rsid w:val="003D196C"/>
    <w:rsid w:val="003E5838"/>
    <w:rsid w:val="00436530"/>
    <w:rsid w:val="004512EB"/>
    <w:rsid w:val="00462BFD"/>
    <w:rsid w:val="00467E78"/>
    <w:rsid w:val="00476DD9"/>
    <w:rsid w:val="00493C3B"/>
    <w:rsid w:val="004B7673"/>
    <w:rsid w:val="004F32F5"/>
    <w:rsid w:val="004F3CD3"/>
    <w:rsid w:val="00503F0A"/>
    <w:rsid w:val="00507297"/>
    <w:rsid w:val="00512802"/>
    <w:rsid w:val="00516CFF"/>
    <w:rsid w:val="0052614D"/>
    <w:rsid w:val="005463D6"/>
    <w:rsid w:val="0055510F"/>
    <w:rsid w:val="005B65DD"/>
    <w:rsid w:val="005E7FB6"/>
    <w:rsid w:val="00615E9A"/>
    <w:rsid w:val="00621206"/>
    <w:rsid w:val="00637E10"/>
    <w:rsid w:val="006909D5"/>
    <w:rsid w:val="006B6DE2"/>
    <w:rsid w:val="006B715A"/>
    <w:rsid w:val="006B7F23"/>
    <w:rsid w:val="006D6748"/>
    <w:rsid w:val="007356DA"/>
    <w:rsid w:val="007430F1"/>
    <w:rsid w:val="007D22EA"/>
    <w:rsid w:val="007D52AE"/>
    <w:rsid w:val="007E5410"/>
    <w:rsid w:val="00854908"/>
    <w:rsid w:val="00867AFB"/>
    <w:rsid w:val="0087768B"/>
    <w:rsid w:val="00886300"/>
    <w:rsid w:val="008F1BCA"/>
    <w:rsid w:val="009013AA"/>
    <w:rsid w:val="0090483C"/>
    <w:rsid w:val="00913023"/>
    <w:rsid w:val="009308EE"/>
    <w:rsid w:val="00937CBC"/>
    <w:rsid w:val="00941CE2"/>
    <w:rsid w:val="00942145"/>
    <w:rsid w:val="00947D6C"/>
    <w:rsid w:val="009974E6"/>
    <w:rsid w:val="009A3F49"/>
    <w:rsid w:val="009B3078"/>
    <w:rsid w:val="009C3360"/>
    <w:rsid w:val="009C3853"/>
    <w:rsid w:val="009E44FC"/>
    <w:rsid w:val="009F0FD8"/>
    <w:rsid w:val="00A129EC"/>
    <w:rsid w:val="00A7234C"/>
    <w:rsid w:val="00AD4562"/>
    <w:rsid w:val="00AE1D8D"/>
    <w:rsid w:val="00AF0A16"/>
    <w:rsid w:val="00B22578"/>
    <w:rsid w:val="00B6589C"/>
    <w:rsid w:val="00B8026E"/>
    <w:rsid w:val="00B93688"/>
    <w:rsid w:val="00B9724C"/>
    <w:rsid w:val="00BA38A2"/>
    <w:rsid w:val="00BD6F68"/>
    <w:rsid w:val="00BF1793"/>
    <w:rsid w:val="00C05BCD"/>
    <w:rsid w:val="00C234CE"/>
    <w:rsid w:val="00C23656"/>
    <w:rsid w:val="00C276A6"/>
    <w:rsid w:val="00C32E32"/>
    <w:rsid w:val="00C455A0"/>
    <w:rsid w:val="00C6390C"/>
    <w:rsid w:val="00C845F6"/>
    <w:rsid w:val="00CC1226"/>
    <w:rsid w:val="00CD7201"/>
    <w:rsid w:val="00CE6E68"/>
    <w:rsid w:val="00D302C4"/>
    <w:rsid w:val="00D72734"/>
    <w:rsid w:val="00DA79BB"/>
    <w:rsid w:val="00DB6EA4"/>
    <w:rsid w:val="00DF2D42"/>
    <w:rsid w:val="00DF2E9D"/>
    <w:rsid w:val="00E00748"/>
    <w:rsid w:val="00E6540E"/>
    <w:rsid w:val="00E70C87"/>
    <w:rsid w:val="00EA1E53"/>
    <w:rsid w:val="00EE63A1"/>
    <w:rsid w:val="00F345DF"/>
    <w:rsid w:val="00F406E2"/>
    <w:rsid w:val="00F62832"/>
    <w:rsid w:val="00F62EC5"/>
    <w:rsid w:val="00F92B88"/>
    <w:rsid w:val="00FB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8CDDA"/>
  <w14:defaultImageDpi w14:val="32767"/>
  <w15:chartTrackingRefBased/>
  <w15:docId w15:val="{73E75B4A-5DE4-4340-BC2E-F4499D28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128D6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12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orres</dc:creator>
  <cp:keywords/>
  <dc:description/>
  <cp:lastModifiedBy>Javier Torres</cp:lastModifiedBy>
  <cp:revision>1</cp:revision>
  <dcterms:created xsi:type="dcterms:W3CDTF">2023-04-10T14:33:00Z</dcterms:created>
  <dcterms:modified xsi:type="dcterms:W3CDTF">2023-04-10T14:33:00Z</dcterms:modified>
</cp:coreProperties>
</file>